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F38E6" w:rsidRDefault="005F38E6" w:rsidP="006B0CE2">
      <w:pPr>
        <w:rPr>
          <w:rFonts w:ascii="Times New Roman" w:eastAsia="Times New Roman" w:hAnsi="Times New Roman"/>
          <w:b/>
          <w:bCs/>
          <w:color w:val="000000"/>
          <w:sz w:val="20"/>
          <w:szCs w:val="20"/>
        </w:rPr>
      </w:pPr>
      <w:r w:rsidRPr="00D94284">
        <w:rPr>
          <w:rFonts w:ascii="Times New Roman" w:eastAsia="Times New Roman" w:hAnsi="Times New Roman"/>
          <w:b/>
          <w:bCs/>
          <w:color w:val="000000"/>
          <w:sz w:val="20"/>
          <w:szCs w:val="20"/>
        </w:rPr>
        <w:t xml:space="preserve">Supplementary Table </w:t>
      </w:r>
      <w:r>
        <w:rPr>
          <w:rFonts w:ascii="Times New Roman" w:eastAsia="Times New Roman" w:hAnsi="Times New Roman"/>
          <w:b/>
          <w:bCs/>
          <w:color w:val="000000"/>
          <w:sz w:val="20"/>
          <w:szCs w:val="20"/>
        </w:rPr>
        <w:t xml:space="preserve">2. </w:t>
      </w:r>
      <w:r w:rsidRPr="00D157AB">
        <w:rPr>
          <w:rFonts w:ascii="Times New Roman" w:eastAsia="Times New Roman" w:hAnsi="Times New Roman"/>
          <w:b/>
          <w:bCs/>
          <w:color w:val="000000"/>
          <w:sz w:val="20"/>
          <w:szCs w:val="20"/>
        </w:rPr>
        <w:t xml:space="preserve">Sensitive analysis of </w:t>
      </w:r>
      <w:r w:rsidR="000E04F3">
        <w:rPr>
          <w:rFonts w:ascii="Times New Roman" w:eastAsia="Times New Roman" w:hAnsi="Times New Roman"/>
          <w:b/>
          <w:bCs/>
          <w:color w:val="000000"/>
          <w:sz w:val="20"/>
          <w:szCs w:val="20"/>
        </w:rPr>
        <w:t>risk of g</w:t>
      </w:r>
      <w:r w:rsidRPr="00D157AB">
        <w:rPr>
          <w:rFonts w:ascii="Times New Roman" w:eastAsia="Times New Roman" w:hAnsi="Times New Roman"/>
          <w:b/>
          <w:bCs/>
          <w:color w:val="000000"/>
          <w:sz w:val="20"/>
          <w:szCs w:val="20"/>
        </w:rPr>
        <w:t>ou</w:t>
      </w:r>
      <w:r>
        <w:rPr>
          <w:rFonts w:ascii="Times New Roman" w:eastAsia="Times New Roman" w:hAnsi="Times New Roman"/>
          <w:b/>
          <w:bCs/>
          <w:color w:val="000000"/>
          <w:sz w:val="20"/>
          <w:szCs w:val="20"/>
        </w:rPr>
        <w:t>t</w:t>
      </w:r>
      <w:r w:rsidRPr="00D157AB">
        <w:rPr>
          <w:rFonts w:ascii="Times New Roman" w:eastAsia="Times New Roman" w:hAnsi="Times New Roman"/>
          <w:b/>
          <w:bCs/>
          <w:color w:val="000000"/>
          <w:sz w:val="20"/>
          <w:szCs w:val="20"/>
        </w:rPr>
        <w:t xml:space="preserve"> in the first-generation</w:t>
      </w:r>
      <w:r w:rsidR="00DB503A">
        <w:rPr>
          <w:rFonts w:ascii="Times New Roman" w:eastAsia="Times New Roman" w:hAnsi="Times New Roman"/>
          <w:b/>
          <w:bCs/>
          <w:color w:val="000000"/>
          <w:sz w:val="20"/>
          <w:szCs w:val="20"/>
        </w:rPr>
        <w:t xml:space="preserve"> male</w:t>
      </w:r>
      <w:r w:rsidRPr="00D157AB">
        <w:rPr>
          <w:rFonts w:ascii="Times New Roman" w:eastAsia="Times New Roman" w:hAnsi="Times New Roman"/>
          <w:b/>
          <w:bCs/>
          <w:color w:val="000000"/>
          <w:sz w:val="20"/>
          <w:szCs w:val="20"/>
        </w:rPr>
        <w:t xml:space="preserve"> immigrants, excluding immigra</w:t>
      </w:r>
      <w:r>
        <w:rPr>
          <w:rFonts w:ascii="Times New Roman" w:eastAsia="Times New Roman" w:hAnsi="Times New Roman"/>
          <w:b/>
          <w:bCs/>
          <w:color w:val="000000"/>
          <w:sz w:val="20"/>
          <w:szCs w:val="20"/>
        </w:rPr>
        <w:t>nts</w:t>
      </w:r>
      <w:r w:rsidRPr="00D157AB">
        <w:rPr>
          <w:rFonts w:ascii="Times New Roman" w:eastAsia="Times New Roman" w:hAnsi="Times New Roman"/>
          <w:b/>
          <w:bCs/>
          <w:color w:val="000000"/>
          <w:sz w:val="20"/>
          <w:szCs w:val="20"/>
        </w:rPr>
        <w:t xml:space="preserve"> who moved to Sweden</w:t>
      </w:r>
      <w:r>
        <w:rPr>
          <w:rFonts w:ascii="Times New Roman" w:eastAsia="Times New Roman" w:hAnsi="Times New Roman"/>
          <w:b/>
          <w:bCs/>
          <w:color w:val="000000"/>
          <w:sz w:val="20"/>
          <w:szCs w:val="20"/>
        </w:rPr>
        <w:t xml:space="preserve"> within </w:t>
      </w:r>
      <w:r w:rsidRPr="00D157AB">
        <w:rPr>
          <w:rFonts w:ascii="Times New Roman" w:eastAsia="Times New Roman" w:hAnsi="Times New Roman"/>
          <w:b/>
          <w:bCs/>
          <w:color w:val="000000"/>
          <w:sz w:val="20"/>
          <w:szCs w:val="20"/>
        </w:rPr>
        <w:t>5 years of follow-up</w:t>
      </w:r>
      <w:r>
        <w:rPr>
          <w:rFonts w:ascii="Times New Roman" w:eastAsia="Times New Roman" w:hAnsi="Times New Roman"/>
          <w:b/>
          <w:bCs/>
          <w:color w:val="000000"/>
          <w:sz w:val="20"/>
          <w:szCs w:val="20"/>
        </w:rPr>
        <w:t>*</w:t>
      </w: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6675"/>
        <w:gridCol w:w="1516"/>
      </w:tblGrid>
      <w:tr w:rsidR="00DB503A" w:rsidRPr="00D157AB" w:rsidTr="00DB503A">
        <w:trPr>
          <w:trHeight w:val="270"/>
        </w:trPr>
        <w:tc>
          <w:tcPr>
            <w:tcW w:w="66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503A" w:rsidRPr="00D157AB" w:rsidRDefault="00DB503A" w:rsidP="0040505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157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503A" w:rsidRPr="00D157AB" w:rsidRDefault="00DB503A" w:rsidP="0040505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157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R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(95% CI)</w:t>
            </w:r>
          </w:p>
        </w:tc>
      </w:tr>
      <w:tr w:rsidR="00DB503A" w:rsidRPr="00D157AB" w:rsidTr="00840666">
        <w:trPr>
          <w:trHeight w:val="270"/>
        </w:trPr>
        <w:tc>
          <w:tcPr>
            <w:tcW w:w="6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03A" w:rsidRPr="00D157AB" w:rsidRDefault="00DB503A" w:rsidP="0040505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157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wed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03A" w:rsidRPr="00D157AB" w:rsidRDefault="00DB503A" w:rsidP="0084066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157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(ref)</w:t>
            </w:r>
          </w:p>
        </w:tc>
      </w:tr>
      <w:tr w:rsidR="00DB503A" w:rsidRPr="00D157AB" w:rsidTr="00DB503A">
        <w:trPr>
          <w:trHeight w:val="270"/>
        </w:trPr>
        <w:tc>
          <w:tcPr>
            <w:tcW w:w="6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03A" w:rsidRPr="00D157AB" w:rsidRDefault="00DB503A" w:rsidP="005F38E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D157A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Nordic countr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03A" w:rsidRPr="00D157AB" w:rsidRDefault="00DB503A" w:rsidP="0040505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D157A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0.87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 (0.82-0.93)</w:t>
            </w:r>
          </w:p>
        </w:tc>
      </w:tr>
      <w:tr w:rsidR="00DB503A" w:rsidRPr="00D157AB" w:rsidTr="00DB503A">
        <w:trPr>
          <w:trHeight w:val="270"/>
        </w:trPr>
        <w:tc>
          <w:tcPr>
            <w:tcW w:w="6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03A" w:rsidRPr="00D157AB" w:rsidRDefault="00DB503A" w:rsidP="0040505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157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enmar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03A" w:rsidRPr="00D157AB" w:rsidRDefault="00DB503A" w:rsidP="0040505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D157A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0.73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 (0.62-0.86)</w:t>
            </w:r>
          </w:p>
        </w:tc>
      </w:tr>
      <w:tr w:rsidR="00DB503A" w:rsidRPr="00D157AB" w:rsidTr="00DB503A">
        <w:trPr>
          <w:trHeight w:val="270"/>
        </w:trPr>
        <w:tc>
          <w:tcPr>
            <w:tcW w:w="6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03A" w:rsidRPr="00D157AB" w:rsidRDefault="00DB503A" w:rsidP="0040505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157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in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03A" w:rsidRPr="00D157AB" w:rsidRDefault="00DB503A" w:rsidP="0040505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157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4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(0.88-1.02)</w:t>
            </w:r>
          </w:p>
        </w:tc>
      </w:tr>
      <w:tr w:rsidR="00DB503A" w:rsidRPr="00D157AB" w:rsidTr="00DB503A">
        <w:trPr>
          <w:trHeight w:val="270"/>
        </w:trPr>
        <w:tc>
          <w:tcPr>
            <w:tcW w:w="6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03A" w:rsidRPr="00D157AB" w:rsidRDefault="00DB503A" w:rsidP="0040505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157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r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03A" w:rsidRPr="00D157AB" w:rsidRDefault="00DB503A" w:rsidP="0040505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D157A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0.71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 (0.58-0.86)</w:t>
            </w:r>
          </w:p>
        </w:tc>
      </w:tr>
      <w:tr w:rsidR="00DB503A" w:rsidRPr="00D157AB" w:rsidTr="00DB503A">
        <w:trPr>
          <w:trHeight w:val="270"/>
        </w:trPr>
        <w:tc>
          <w:tcPr>
            <w:tcW w:w="6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03A" w:rsidRPr="00D157AB" w:rsidRDefault="00DB503A" w:rsidP="0040505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D157A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Southern Europ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03A" w:rsidRPr="00D157AB" w:rsidRDefault="00DB503A" w:rsidP="0040505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D157A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0.71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 (0.59-0.85)</w:t>
            </w:r>
          </w:p>
        </w:tc>
      </w:tr>
      <w:tr w:rsidR="00DB503A" w:rsidRPr="00D157AB" w:rsidTr="00DB503A">
        <w:trPr>
          <w:trHeight w:val="270"/>
        </w:trPr>
        <w:tc>
          <w:tcPr>
            <w:tcW w:w="6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03A" w:rsidRPr="00D157AB" w:rsidRDefault="00DB503A" w:rsidP="0040505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157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r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03A" w:rsidRPr="00D157AB" w:rsidRDefault="00DB503A" w:rsidP="0040505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157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2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(0.47-1.45)</w:t>
            </w:r>
          </w:p>
        </w:tc>
      </w:tr>
      <w:tr w:rsidR="00DB503A" w:rsidRPr="00D157AB" w:rsidTr="00DB503A">
        <w:trPr>
          <w:trHeight w:val="270"/>
        </w:trPr>
        <w:tc>
          <w:tcPr>
            <w:tcW w:w="6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03A" w:rsidRPr="00D157AB" w:rsidRDefault="00DB503A" w:rsidP="0040505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157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ree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03A" w:rsidRPr="00D157AB" w:rsidRDefault="00DB503A" w:rsidP="0040505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D157A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0.54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 (0.39-0.76)</w:t>
            </w:r>
          </w:p>
        </w:tc>
      </w:tr>
      <w:tr w:rsidR="00DB503A" w:rsidRPr="00D157AB" w:rsidTr="00DB503A">
        <w:trPr>
          <w:trHeight w:val="270"/>
        </w:trPr>
        <w:tc>
          <w:tcPr>
            <w:tcW w:w="6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03A" w:rsidRPr="00D157AB" w:rsidRDefault="00DB503A" w:rsidP="0040505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157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ta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03A" w:rsidRPr="00D157AB" w:rsidRDefault="00DB503A" w:rsidP="0040505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157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9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(0.67-1.19)</w:t>
            </w:r>
          </w:p>
        </w:tc>
      </w:tr>
      <w:tr w:rsidR="00DB503A" w:rsidRPr="00D157AB" w:rsidTr="00DB503A">
        <w:trPr>
          <w:trHeight w:val="270"/>
        </w:trPr>
        <w:tc>
          <w:tcPr>
            <w:tcW w:w="6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03A" w:rsidRPr="00D157AB" w:rsidRDefault="00DB503A" w:rsidP="0040505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157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03A" w:rsidRPr="00D157AB" w:rsidRDefault="00DB503A" w:rsidP="0040505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157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9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(0.34-1.02)</w:t>
            </w:r>
          </w:p>
        </w:tc>
      </w:tr>
      <w:tr w:rsidR="00DB503A" w:rsidRPr="00D157AB" w:rsidTr="00DB503A">
        <w:trPr>
          <w:trHeight w:val="270"/>
        </w:trPr>
        <w:tc>
          <w:tcPr>
            <w:tcW w:w="6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03A" w:rsidRPr="00D157AB" w:rsidRDefault="00DB503A" w:rsidP="0040505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157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Other Southern Europ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03A" w:rsidRPr="00D157AB" w:rsidRDefault="00DB503A" w:rsidP="0040505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157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5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(0.48-1.50)</w:t>
            </w:r>
          </w:p>
        </w:tc>
      </w:tr>
      <w:tr w:rsidR="00DB503A" w:rsidRPr="00D157AB" w:rsidTr="00DB503A">
        <w:trPr>
          <w:trHeight w:val="270"/>
        </w:trPr>
        <w:tc>
          <w:tcPr>
            <w:tcW w:w="6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03A" w:rsidRPr="00D157AB" w:rsidRDefault="00DB503A" w:rsidP="0040505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D157A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Western Europ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03A" w:rsidRPr="00D157AB" w:rsidRDefault="00DB503A" w:rsidP="0040505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D157A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1.13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 (1.01-1.26)</w:t>
            </w:r>
          </w:p>
        </w:tc>
      </w:tr>
      <w:tr w:rsidR="00DB503A" w:rsidRPr="00D157AB" w:rsidTr="00DB503A">
        <w:trPr>
          <w:trHeight w:val="270"/>
        </w:trPr>
        <w:tc>
          <w:tcPr>
            <w:tcW w:w="6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03A" w:rsidRPr="00D157AB" w:rsidRDefault="00DB503A" w:rsidP="0040505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157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he Netherland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03A" w:rsidRPr="00D157AB" w:rsidRDefault="00DB503A" w:rsidP="0040505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157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(0.41-1.22)</w:t>
            </w:r>
          </w:p>
        </w:tc>
      </w:tr>
      <w:tr w:rsidR="00DB503A" w:rsidRPr="00D157AB" w:rsidTr="00DB503A">
        <w:trPr>
          <w:trHeight w:val="270"/>
        </w:trPr>
        <w:tc>
          <w:tcPr>
            <w:tcW w:w="6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03A" w:rsidRPr="00D157AB" w:rsidRDefault="00DB503A" w:rsidP="0040505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K</w:t>
            </w:r>
            <w:r w:rsidRPr="00D157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and Ire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03A" w:rsidRPr="00D157AB" w:rsidRDefault="00DB503A" w:rsidP="0040505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157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15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(0.87-1.52)</w:t>
            </w:r>
          </w:p>
        </w:tc>
      </w:tr>
      <w:tr w:rsidR="00DB503A" w:rsidRPr="00D157AB" w:rsidTr="00DB503A">
        <w:trPr>
          <w:trHeight w:val="270"/>
        </w:trPr>
        <w:tc>
          <w:tcPr>
            <w:tcW w:w="6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03A" w:rsidRPr="00D157AB" w:rsidRDefault="00DB503A" w:rsidP="0040505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157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erman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03A" w:rsidRPr="00D157AB" w:rsidRDefault="00DB503A" w:rsidP="0040505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157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13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(0.97-1.31)</w:t>
            </w:r>
          </w:p>
        </w:tc>
      </w:tr>
      <w:tr w:rsidR="00DB503A" w:rsidRPr="00D157AB" w:rsidTr="00DB503A">
        <w:trPr>
          <w:trHeight w:val="270"/>
        </w:trPr>
        <w:tc>
          <w:tcPr>
            <w:tcW w:w="6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03A" w:rsidRPr="00D157AB" w:rsidRDefault="00DB503A" w:rsidP="0040505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157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ust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03A" w:rsidRPr="00D157AB" w:rsidRDefault="00DB503A" w:rsidP="0040505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D157A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1.45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 (1.10-1.90)</w:t>
            </w:r>
          </w:p>
        </w:tc>
      </w:tr>
      <w:tr w:rsidR="00DB503A" w:rsidRPr="00D157AB" w:rsidTr="00DB503A">
        <w:trPr>
          <w:trHeight w:val="270"/>
        </w:trPr>
        <w:tc>
          <w:tcPr>
            <w:tcW w:w="6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03A" w:rsidRPr="00D157AB" w:rsidRDefault="00DB503A" w:rsidP="0040505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157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Other Western Euro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03A" w:rsidRPr="00D157AB" w:rsidRDefault="00DB503A" w:rsidP="0040505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157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8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(0.42-1.45)</w:t>
            </w:r>
          </w:p>
        </w:tc>
      </w:tr>
      <w:tr w:rsidR="00DB503A" w:rsidRPr="00D157AB" w:rsidTr="00DB503A">
        <w:trPr>
          <w:trHeight w:val="270"/>
        </w:trPr>
        <w:tc>
          <w:tcPr>
            <w:tcW w:w="6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03A" w:rsidRPr="00D157AB" w:rsidRDefault="00DB503A" w:rsidP="0040505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D157A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Eastern Europ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03A" w:rsidRPr="00D157AB" w:rsidRDefault="00DB503A" w:rsidP="0040505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157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3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(0.92-1.16)</w:t>
            </w:r>
          </w:p>
        </w:tc>
      </w:tr>
      <w:tr w:rsidR="00DB503A" w:rsidRPr="00D157AB" w:rsidTr="00DB503A">
        <w:trPr>
          <w:trHeight w:val="270"/>
        </w:trPr>
        <w:tc>
          <w:tcPr>
            <w:tcW w:w="6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03A" w:rsidRPr="00D157AB" w:rsidRDefault="00DB503A" w:rsidP="0040505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157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os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03A" w:rsidRPr="00D157AB" w:rsidRDefault="00DB503A" w:rsidP="0040505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157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2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(0.58-1.16)</w:t>
            </w:r>
          </w:p>
        </w:tc>
      </w:tr>
      <w:tr w:rsidR="00DB503A" w:rsidRPr="00D157AB" w:rsidTr="00DB503A">
        <w:trPr>
          <w:trHeight w:val="270"/>
        </w:trPr>
        <w:tc>
          <w:tcPr>
            <w:tcW w:w="6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03A" w:rsidRPr="00D157AB" w:rsidRDefault="00DB503A" w:rsidP="0040505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157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ugoslav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03A" w:rsidRPr="00D157AB" w:rsidRDefault="00DB503A" w:rsidP="0040505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157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3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(0.90-1.19)</w:t>
            </w:r>
          </w:p>
        </w:tc>
      </w:tr>
      <w:tr w:rsidR="00DB503A" w:rsidRPr="00D157AB" w:rsidTr="00DB503A">
        <w:trPr>
          <w:trHeight w:val="270"/>
        </w:trPr>
        <w:tc>
          <w:tcPr>
            <w:tcW w:w="6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03A" w:rsidRPr="00D157AB" w:rsidRDefault="00DB503A" w:rsidP="0040505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157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roat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03A" w:rsidRPr="00D157AB" w:rsidRDefault="00DB503A" w:rsidP="0040505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157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48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(0.95-2.29)</w:t>
            </w:r>
          </w:p>
        </w:tc>
      </w:tr>
      <w:tr w:rsidR="00DB503A" w:rsidRPr="00D157AB" w:rsidTr="00DB503A">
        <w:trPr>
          <w:trHeight w:val="270"/>
        </w:trPr>
        <w:tc>
          <w:tcPr>
            <w:tcW w:w="6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03A" w:rsidRPr="00D157AB" w:rsidRDefault="00DB503A" w:rsidP="0040505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157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oma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03A" w:rsidRPr="00D157AB" w:rsidRDefault="00DB503A" w:rsidP="0040505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D157A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1.45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 (1.04-2.03)</w:t>
            </w:r>
          </w:p>
        </w:tc>
      </w:tr>
      <w:tr w:rsidR="00DB503A" w:rsidRPr="00D157AB" w:rsidTr="00DB503A">
        <w:trPr>
          <w:trHeight w:val="270"/>
        </w:trPr>
        <w:tc>
          <w:tcPr>
            <w:tcW w:w="6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03A" w:rsidRPr="00D157AB" w:rsidRDefault="00DB503A" w:rsidP="0040505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D157A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Baltic countr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03A" w:rsidRPr="00D157AB" w:rsidRDefault="00DB503A" w:rsidP="0040505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157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2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(0.63-1.08)</w:t>
            </w:r>
          </w:p>
        </w:tc>
      </w:tr>
      <w:tr w:rsidR="00DB503A" w:rsidRPr="00D157AB" w:rsidTr="00DB503A">
        <w:trPr>
          <w:trHeight w:val="270"/>
        </w:trPr>
        <w:tc>
          <w:tcPr>
            <w:tcW w:w="6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03A" w:rsidRPr="00D157AB" w:rsidRDefault="00DB503A" w:rsidP="0040505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157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sto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03A" w:rsidRPr="00D157AB" w:rsidRDefault="00DB503A" w:rsidP="0040505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157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9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(0.58-1.07)</w:t>
            </w:r>
          </w:p>
        </w:tc>
      </w:tr>
      <w:tr w:rsidR="00DB503A" w:rsidRPr="00D157AB" w:rsidTr="00DB503A">
        <w:trPr>
          <w:trHeight w:val="270"/>
        </w:trPr>
        <w:tc>
          <w:tcPr>
            <w:tcW w:w="6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03A" w:rsidRPr="00D157AB" w:rsidRDefault="00DB503A" w:rsidP="0040505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157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Latv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03A" w:rsidRPr="00D157AB" w:rsidRDefault="00DB503A" w:rsidP="0040505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157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3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(0.55-1.91)</w:t>
            </w:r>
          </w:p>
        </w:tc>
      </w:tr>
      <w:tr w:rsidR="00DB503A" w:rsidRPr="00D157AB" w:rsidTr="00DB503A">
        <w:trPr>
          <w:trHeight w:val="270"/>
        </w:trPr>
        <w:tc>
          <w:tcPr>
            <w:tcW w:w="6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03A" w:rsidRPr="00D157AB" w:rsidRDefault="00DB503A" w:rsidP="0040505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D157A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Central Europ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03A" w:rsidRPr="00D157AB" w:rsidRDefault="00DB503A" w:rsidP="0040505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D157A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1.17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 (1.02-1.34)</w:t>
            </w:r>
          </w:p>
        </w:tc>
      </w:tr>
      <w:tr w:rsidR="00DB503A" w:rsidRPr="00D157AB" w:rsidTr="00DB503A">
        <w:trPr>
          <w:trHeight w:val="270"/>
        </w:trPr>
        <w:tc>
          <w:tcPr>
            <w:tcW w:w="6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03A" w:rsidRPr="00D157AB" w:rsidRDefault="00DB503A" w:rsidP="0040505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157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o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03A" w:rsidRPr="00D157AB" w:rsidRDefault="00DB503A" w:rsidP="0040505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D157A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1.28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 (1.05-1.55)</w:t>
            </w:r>
          </w:p>
        </w:tc>
      </w:tr>
      <w:tr w:rsidR="00DB503A" w:rsidRPr="00D157AB" w:rsidTr="00DB503A">
        <w:trPr>
          <w:trHeight w:val="270"/>
        </w:trPr>
        <w:tc>
          <w:tcPr>
            <w:tcW w:w="6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03A" w:rsidRPr="00D157AB" w:rsidRDefault="00DB503A" w:rsidP="0040505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157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Other Central Europ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03A" w:rsidRPr="00D157AB" w:rsidRDefault="00DB503A" w:rsidP="0040505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157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2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(0.72-1.43)</w:t>
            </w:r>
          </w:p>
        </w:tc>
      </w:tr>
      <w:tr w:rsidR="00DB503A" w:rsidRPr="00D157AB" w:rsidTr="00DB503A">
        <w:trPr>
          <w:trHeight w:val="270"/>
        </w:trPr>
        <w:tc>
          <w:tcPr>
            <w:tcW w:w="6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03A" w:rsidRPr="00D157AB" w:rsidRDefault="00DB503A" w:rsidP="0040505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157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ung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03A" w:rsidRPr="00D157AB" w:rsidRDefault="00DB503A" w:rsidP="0040505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157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1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(0.89-1.38)</w:t>
            </w:r>
          </w:p>
        </w:tc>
      </w:tr>
      <w:tr w:rsidR="00DB503A" w:rsidRPr="00D157AB" w:rsidTr="00DB503A">
        <w:trPr>
          <w:trHeight w:val="270"/>
        </w:trPr>
        <w:tc>
          <w:tcPr>
            <w:tcW w:w="6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03A" w:rsidRPr="00D157AB" w:rsidRDefault="00DB503A" w:rsidP="0040505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D157A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03A" w:rsidRPr="00405051" w:rsidRDefault="00DB503A" w:rsidP="0040505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</w:pPr>
            <w:r w:rsidRPr="00405051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1.22 (1.00-1.49)</w:t>
            </w:r>
          </w:p>
        </w:tc>
      </w:tr>
      <w:tr w:rsidR="00DB503A" w:rsidRPr="00D157AB" w:rsidTr="00DB503A">
        <w:trPr>
          <w:trHeight w:val="270"/>
        </w:trPr>
        <w:tc>
          <w:tcPr>
            <w:tcW w:w="6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03A" w:rsidRPr="00D157AB" w:rsidRDefault="00DB503A" w:rsidP="0040505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D157A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Northern Ame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03A" w:rsidRPr="00D157AB" w:rsidRDefault="00DB503A" w:rsidP="0040505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157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7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(0.64-1.18)</w:t>
            </w:r>
          </w:p>
        </w:tc>
      </w:tr>
      <w:tr w:rsidR="00DB503A" w:rsidRPr="00D157AB" w:rsidTr="00DB503A">
        <w:trPr>
          <w:trHeight w:val="270"/>
        </w:trPr>
        <w:tc>
          <w:tcPr>
            <w:tcW w:w="6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03A" w:rsidRPr="00D157AB" w:rsidRDefault="00DB503A" w:rsidP="0040505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D157A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Latin Ame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03A" w:rsidRPr="00D157AB" w:rsidRDefault="00DB503A" w:rsidP="0040505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D157A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0.63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 (0.48-0.82)</w:t>
            </w:r>
          </w:p>
        </w:tc>
      </w:tr>
      <w:tr w:rsidR="00DB503A" w:rsidRPr="00D157AB" w:rsidTr="00DB503A">
        <w:trPr>
          <w:trHeight w:val="270"/>
        </w:trPr>
        <w:tc>
          <w:tcPr>
            <w:tcW w:w="6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03A" w:rsidRPr="00D157AB" w:rsidRDefault="00DB503A" w:rsidP="0040505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157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h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03A" w:rsidRPr="00405051" w:rsidRDefault="00DB503A" w:rsidP="0040505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405051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0.51 (0.36-0.74)</w:t>
            </w:r>
          </w:p>
        </w:tc>
      </w:tr>
      <w:tr w:rsidR="00DB503A" w:rsidRPr="00D157AB" w:rsidTr="00DB503A">
        <w:trPr>
          <w:trHeight w:val="270"/>
        </w:trPr>
        <w:tc>
          <w:tcPr>
            <w:tcW w:w="6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03A" w:rsidRPr="00D157AB" w:rsidRDefault="00DB503A" w:rsidP="0040505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157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outh Ame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03A" w:rsidRPr="00D157AB" w:rsidRDefault="00DB503A" w:rsidP="0040505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157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3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(0.56-1.23)</w:t>
            </w:r>
          </w:p>
        </w:tc>
      </w:tr>
      <w:tr w:rsidR="00DB503A" w:rsidRPr="00D157AB" w:rsidTr="00DB503A">
        <w:trPr>
          <w:trHeight w:val="270"/>
        </w:trPr>
        <w:tc>
          <w:tcPr>
            <w:tcW w:w="6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03A" w:rsidRPr="00D157AB" w:rsidRDefault="00DB503A" w:rsidP="0040505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D157A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A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03A" w:rsidRPr="00D157AB" w:rsidRDefault="00DB503A" w:rsidP="0040505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D157A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1.15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 (1.05-1.27)</w:t>
            </w:r>
          </w:p>
        </w:tc>
      </w:tr>
      <w:tr w:rsidR="00DB503A" w:rsidRPr="00D157AB" w:rsidTr="00DB503A">
        <w:trPr>
          <w:trHeight w:val="270"/>
        </w:trPr>
        <w:tc>
          <w:tcPr>
            <w:tcW w:w="6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03A" w:rsidRPr="00D157AB" w:rsidRDefault="00DB503A" w:rsidP="0040505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157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03A" w:rsidRPr="00D157AB" w:rsidRDefault="00DB503A" w:rsidP="0040505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157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(0.72-1.13)</w:t>
            </w:r>
          </w:p>
        </w:tc>
      </w:tr>
      <w:tr w:rsidR="00DB503A" w:rsidRPr="00D157AB" w:rsidTr="00DB503A">
        <w:trPr>
          <w:trHeight w:val="270"/>
        </w:trPr>
        <w:tc>
          <w:tcPr>
            <w:tcW w:w="6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03A" w:rsidRPr="00D157AB" w:rsidRDefault="00DB503A" w:rsidP="0040505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157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Leban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03A" w:rsidRPr="00D157AB" w:rsidRDefault="00DB503A" w:rsidP="0040505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157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4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(0.75-1.44)</w:t>
            </w:r>
          </w:p>
        </w:tc>
      </w:tr>
      <w:tr w:rsidR="00DB503A" w:rsidRPr="00D157AB" w:rsidTr="00DB503A">
        <w:trPr>
          <w:trHeight w:val="270"/>
        </w:trPr>
        <w:tc>
          <w:tcPr>
            <w:tcW w:w="6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03A" w:rsidRPr="00D157AB" w:rsidRDefault="00DB503A" w:rsidP="0040505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157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r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03A" w:rsidRPr="00D157AB" w:rsidRDefault="00DB503A" w:rsidP="0040505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157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2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(0.99-1.46)</w:t>
            </w:r>
          </w:p>
        </w:tc>
      </w:tr>
      <w:tr w:rsidR="00DB503A" w:rsidRPr="00D157AB" w:rsidTr="00DB503A">
        <w:trPr>
          <w:trHeight w:val="270"/>
        </w:trPr>
        <w:tc>
          <w:tcPr>
            <w:tcW w:w="6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03A" w:rsidRPr="00D157AB" w:rsidRDefault="00DB503A" w:rsidP="0040505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157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ra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03A" w:rsidRPr="00D157AB" w:rsidRDefault="00DB503A" w:rsidP="0040505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157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27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(0.97-1.65)</w:t>
            </w:r>
          </w:p>
        </w:tc>
      </w:tr>
      <w:tr w:rsidR="00DB503A" w:rsidRPr="00D157AB" w:rsidTr="00DB503A">
        <w:trPr>
          <w:trHeight w:val="270"/>
        </w:trPr>
        <w:tc>
          <w:tcPr>
            <w:tcW w:w="6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03A" w:rsidRPr="00D157AB" w:rsidRDefault="00DB503A" w:rsidP="0040505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157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Other Asia countr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03A" w:rsidRPr="00D157AB" w:rsidRDefault="00DB503A" w:rsidP="0040505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D157A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1.29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 (1.10-1.52)</w:t>
            </w:r>
          </w:p>
        </w:tc>
      </w:tr>
      <w:tr w:rsidR="00DB503A" w:rsidRPr="00D157AB" w:rsidTr="00DB503A">
        <w:trPr>
          <w:trHeight w:val="283"/>
        </w:trPr>
        <w:tc>
          <w:tcPr>
            <w:tcW w:w="66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503A" w:rsidRPr="00D157AB" w:rsidRDefault="00DB503A" w:rsidP="0040505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D157A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Russ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503A" w:rsidRPr="00D157AB" w:rsidRDefault="00DB503A" w:rsidP="0040505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D157A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1.48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 (1.06-2.05)</w:t>
            </w:r>
          </w:p>
        </w:tc>
      </w:tr>
    </w:tbl>
    <w:p w:rsidR="004559F8" w:rsidRDefault="005F38E6" w:rsidP="000E04F3">
      <w:pPr>
        <w:spacing w:after="0" w:line="240" w:lineRule="auto"/>
        <w:rPr>
          <w:rFonts w:ascii="Times New Roman" w:eastAsia="Times New Roman" w:hAnsi="Times New Roman"/>
          <w:color w:val="000000"/>
          <w:sz w:val="20"/>
          <w:szCs w:val="20"/>
        </w:rPr>
      </w:pPr>
      <w:r>
        <w:rPr>
          <w:rFonts w:ascii="Times New Roman" w:eastAsia="Times New Roman" w:hAnsi="Times New Roman"/>
          <w:color w:val="000000"/>
          <w:sz w:val="20"/>
          <w:szCs w:val="20"/>
        </w:rPr>
        <w:t>*</w:t>
      </w:r>
      <w:r w:rsidRPr="00D157AB">
        <w:rPr>
          <w:rFonts w:ascii="Times New Roman" w:eastAsia="Times New Roman" w:hAnsi="Times New Roman"/>
          <w:color w:val="000000"/>
          <w:sz w:val="20"/>
          <w:szCs w:val="20"/>
        </w:rPr>
        <w:t>Adjusted for age, region of residence in Sweden, educational level, marital status, neighborhood deprivation, and comorbidities</w:t>
      </w:r>
    </w:p>
    <w:p w:rsidR="000E04F3" w:rsidRPr="00B1292E" w:rsidRDefault="000E04F3" w:rsidP="000E04F3">
      <w:pPr>
        <w:spacing w:after="0" w:line="240" w:lineRule="auto"/>
        <w:rPr>
          <w:rFonts w:ascii="Times New Roman" w:eastAsia="Times New Roman" w:hAnsi="Times New Roman"/>
          <w:color w:val="000000"/>
          <w:sz w:val="20"/>
          <w:szCs w:val="20"/>
        </w:rPr>
      </w:pPr>
      <w:r>
        <w:rPr>
          <w:rFonts w:ascii="Times New Roman" w:eastAsia="Times New Roman" w:hAnsi="Times New Roman"/>
          <w:color w:val="000000"/>
          <w:sz w:val="20"/>
          <w:szCs w:val="20"/>
        </w:rPr>
        <w:t>HR (95% CI): Hazard ratio with 95% confidence interval</w:t>
      </w:r>
    </w:p>
    <w:p w:rsidR="000E04F3" w:rsidRDefault="000E04F3" w:rsidP="000E04F3">
      <w:pPr>
        <w:spacing w:after="0" w:line="240" w:lineRule="auto"/>
        <w:rPr>
          <w:rFonts w:ascii="Times New Roman" w:eastAsia="Times New Roman" w:hAnsi="Times New Roman"/>
          <w:color w:val="000000"/>
          <w:sz w:val="20"/>
          <w:szCs w:val="20"/>
        </w:rPr>
      </w:pPr>
      <w:bookmarkStart w:id="0" w:name="_GoBack"/>
      <w:bookmarkEnd w:id="0"/>
    </w:p>
    <w:p w:rsidR="000E04F3" w:rsidRDefault="000E04F3" w:rsidP="006B0CE2">
      <w:pPr>
        <w:rPr>
          <w:rFonts w:ascii="Times New Roman" w:eastAsia="Times New Roman" w:hAnsi="Times New Roman"/>
          <w:color w:val="000000"/>
          <w:sz w:val="20"/>
          <w:szCs w:val="20"/>
        </w:rPr>
      </w:pPr>
    </w:p>
    <w:sectPr w:rsidR="000E04F3" w:rsidSect="00DB503A">
      <w:pgSz w:w="11906" w:h="16838"/>
      <w:pgMar w:top="1418" w:right="1418" w:bottom="1418" w:left="90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3"/>
  </w:docVars>
  <w:rsids>
    <w:rsidRoot w:val="006B0CE2"/>
    <w:rsid w:val="00040C47"/>
    <w:rsid w:val="00084760"/>
    <w:rsid w:val="000E04F3"/>
    <w:rsid w:val="001507C5"/>
    <w:rsid w:val="001A28A7"/>
    <w:rsid w:val="003B0B8B"/>
    <w:rsid w:val="00405051"/>
    <w:rsid w:val="004559F8"/>
    <w:rsid w:val="005F38E6"/>
    <w:rsid w:val="006B0CE2"/>
    <w:rsid w:val="00840666"/>
    <w:rsid w:val="008579E8"/>
    <w:rsid w:val="00971CE8"/>
    <w:rsid w:val="00992E4F"/>
    <w:rsid w:val="009E16A3"/>
    <w:rsid w:val="00A55E44"/>
    <w:rsid w:val="00D87391"/>
    <w:rsid w:val="00DB503A"/>
    <w:rsid w:val="00E44A4C"/>
    <w:rsid w:val="00EB0330"/>
    <w:rsid w:val="00EE3E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AD58E180-DD3E-4A50-AAAC-29596A4350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B0CE2"/>
    <w:pPr>
      <w:spacing w:after="200" w:line="276" w:lineRule="auto"/>
    </w:pPr>
    <w:rPr>
      <w:rFonts w:ascii="Calibri" w:eastAsia="Calibri" w:hAnsi="Calibri" w:cs="Times New Roman"/>
      <w:lang w:val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4</Words>
  <Characters>1297</Characters>
  <Application>Microsoft Office Word</Application>
  <DocSecurity>0</DocSecurity>
  <Lines>10</Lines>
  <Paragraphs>3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edicinska fakulteten</Company>
  <LinksUpToDate>false</LinksUpToDate>
  <CharactersWithSpaces>15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r Wändell</dc:creator>
  <cp:lastModifiedBy>Per Wändell</cp:lastModifiedBy>
  <cp:revision>2</cp:revision>
  <dcterms:created xsi:type="dcterms:W3CDTF">2017-01-09T09:46:00Z</dcterms:created>
  <dcterms:modified xsi:type="dcterms:W3CDTF">2017-01-09T09:46:00Z</dcterms:modified>
</cp:coreProperties>
</file>